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2C6" w:rsidRPr="009630C6" w:rsidRDefault="00C402C6" w:rsidP="00C402C6">
      <w:pPr>
        <w:pStyle w:val="14TableCaption"/>
      </w:pPr>
      <w:r w:rsidRPr="009630C6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9630C6">
        <w:t>1</w:t>
      </w:r>
      <w:r>
        <w:fldChar w:fldCharType="end"/>
      </w:r>
      <w:r w:rsidRPr="009630C6">
        <w:t>: Parameters used for the femtosecond laser ablation of studied parameters slots within the base glass substrate.</w:t>
      </w:r>
    </w:p>
    <w:tbl>
      <w:tblPr>
        <w:tblStyle w:val="TableGrid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33"/>
        <w:gridCol w:w="942"/>
        <w:gridCol w:w="1664"/>
        <w:gridCol w:w="1513"/>
        <w:gridCol w:w="1510"/>
        <w:gridCol w:w="1510"/>
      </w:tblGrid>
      <w:tr w:rsidR="00C402C6" w:rsidRPr="009630C6" w:rsidTr="00C402C6">
        <w:trPr>
          <w:trHeight w:val="20"/>
        </w:trPr>
        <w:tc>
          <w:tcPr>
            <w:tcW w:w="10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C402C6" w:rsidRPr="009630C6" w:rsidRDefault="00C402C6" w:rsidP="00C402C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C402C6" w:rsidRPr="009630C6" w:rsidRDefault="00C402C6" w:rsidP="00C402C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5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C402C6" w:rsidRPr="009630C6" w:rsidRDefault="00C402C6" w:rsidP="00C402C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100kHz</w:t>
            </w:r>
          </w:p>
        </w:tc>
        <w:tc>
          <w:tcPr>
            <w:tcW w:w="166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C402C6" w:rsidRPr="009630C6" w:rsidRDefault="00C402C6" w:rsidP="00C402C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600kHz</w:t>
            </w:r>
          </w:p>
        </w:tc>
        <w:bookmarkStart w:id="0" w:name="_GoBack"/>
        <w:bookmarkEnd w:id="0"/>
      </w:tr>
      <w:tr w:rsidR="00C402C6" w:rsidRPr="009630C6" w:rsidTr="005E0E0E">
        <w:trPr>
          <w:trHeight w:val="567"/>
        </w:trPr>
        <w:tc>
          <w:tcPr>
            <w:tcW w:w="10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 xml:space="preserve">High voltage of the pulse picker </w:t>
            </w:r>
          </w:p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(</w:t>
            </w:r>
            <w:proofErr w:type="spellStart"/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HVpp</w:t>
            </w:r>
            <w:proofErr w:type="spellEnd"/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) [V]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Laser power [%]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Pulse energy [µJ]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proofErr w:type="spellStart"/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Fluence</w:t>
            </w:r>
            <w:proofErr w:type="spellEnd"/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 xml:space="preserve"> [J/cm</w:t>
            </w: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 w:eastAsia="zh-CN"/>
              </w:rPr>
              <w:t>2</w:t>
            </w: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]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Pulse energy [µJ]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proofErr w:type="spellStart"/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Fluence</w:t>
            </w:r>
            <w:proofErr w:type="spellEnd"/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 xml:space="preserve"> [J/cm</w:t>
            </w: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 w:eastAsia="zh-CN"/>
              </w:rPr>
              <w:t>2</w:t>
            </w: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]</w:t>
            </w:r>
          </w:p>
        </w:tc>
      </w:tr>
      <w:tr w:rsidR="00C402C6" w:rsidRPr="009630C6" w:rsidTr="005E0E0E">
        <w:trPr>
          <w:cantSplit/>
          <w:trHeight w:val="50"/>
        </w:trPr>
        <w:tc>
          <w:tcPr>
            <w:tcW w:w="106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1000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40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56.20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6.19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9.37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.03</w:t>
            </w:r>
          </w:p>
        </w:tc>
      </w:tr>
      <w:tr w:rsidR="00C402C6" w:rsidRPr="009630C6" w:rsidTr="005E0E0E">
        <w:trPr>
          <w:trHeight w:val="51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11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4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66.0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7.2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1.0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.21</w:t>
            </w:r>
          </w:p>
        </w:tc>
      </w:tr>
      <w:tr w:rsidR="00C402C6" w:rsidRPr="009630C6" w:rsidTr="005E0E0E">
        <w:trPr>
          <w:trHeight w:val="51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12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5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75.9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8.3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2.6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.39</w:t>
            </w:r>
          </w:p>
        </w:tc>
      </w:tr>
      <w:tr w:rsidR="00C402C6" w:rsidRPr="009630C6" w:rsidTr="005E0E0E">
        <w:trPr>
          <w:trHeight w:val="51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13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85.7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9.4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4.2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.57</w:t>
            </w:r>
          </w:p>
        </w:tc>
      </w:tr>
      <w:tr w:rsidR="00C402C6" w:rsidRPr="009630C6" w:rsidTr="005E0E0E">
        <w:trPr>
          <w:trHeight w:val="51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14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94.9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0.4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5.8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.74</w:t>
            </w:r>
          </w:p>
        </w:tc>
      </w:tr>
      <w:tr w:rsidR="00C402C6" w:rsidRPr="009630C6" w:rsidTr="005E0E0E">
        <w:trPr>
          <w:trHeight w:val="51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15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03.4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1.4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7.2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.90</w:t>
            </w:r>
          </w:p>
        </w:tc>
      </w:tr>
      <w:tr w:rsidR="00C402C6" w:rsidRPr="009630C6" w:rsidTr="005E0E0E">
        <w:trPr>
          <w:trHeight w:val="51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16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7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11.5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2.2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8.5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2.05</w:t>
            </w:r>
          </w:p>
        </w:tc>
      </w:tr>
      <w:tr w:rsidR="00C402C6" w:rsidRPr="009630C6" w:rsidTr="005E0E0E">
        <w:trPr>
          <w:trHeight w:val="51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17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7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18.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3.0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9.7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2.17</w:t>
            </w:r>
          </w:p>
        </w:tc>
      </w:tr>
      <w:tr w:rsidR="00C402C6" w:rsidRPr="009630C6" w:rsidTr="005E0E0E">
        <w:trPr>
          <w:trHeight w:val="51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18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8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24.4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3.7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20.7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2.28</w:t>
            </w:r>
          </w:p>
        </w:tc>
      </w:tr>
      <w:tr w:rsidR="00C402C6" w:rsidRPr="009630C6" w:rsidTr="005E0E0E">
        <w:trPr>
          <w:trHeight w:val="51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19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8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29.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4.2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21.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2.37</w:t>
            </w:r>
          </w:p>
        </w:tc>
      </w:tr>
      <w:tr w:rsidR="00C402C6" w:rsidRPr="009630C6" w:rsidTr="005E0E0E">
        <w:trPr>
          <w:trHeight w:val="51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20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90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33.2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4.6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22.2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2.45</w:t>
            </w:r>
          </w:p>
        </w:tc>
      </w:tr>
      <w:tr w:rsidR="00C402C6" w:rsidRPr="009630C6" w:rsidTr="005E0E0E">
        <w:trPr>
          <w:trHeight w:val="51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210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9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36.4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5.0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22.7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2.50</w:t>
            </w:r>
          </w:p>
        </w:tc>
      </w:tr>
      <w:tr w:rsidR="00C402C6" w:rsidRPr="00A878AE" w:rsidTr="005E0E0E">
        <w:trPr>
          <w:trHeight w:val="51"/>
        </w:trPr>
        <w:tc>
          <w:tcPr>
            <w:tcW w:w="10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b/>
                <w:sz w:val="16"/>
                <w:szCs w:val="16"/>
                <w:lang w:val="en-GB" w:eastAsia="zh-CN"/>
              </w:rPr>
              <w:t>220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00</w:t>
            </w:r>
          </w:p>
        </w:tc>
        <w:tc>
          <w:tcPr>
            <w:tcW w:w="9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38.0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15.2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23.01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402C6" w:rsidRPr="009630C6" w:rsidRDefault="00C402C6" w:rsidP="005E0E0E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9630C6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2.53</w:t>
            </w:r>
          </w:p>
        </w:tc>
      </w:tr>
    </w:tbl>
    <w:p w:rsidR="00C25406" w:rsidRDefault="00C25406"/>
    <w:sectPr w:rsidR="00C254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2C6"/>
    <w:rsid w:val="00102589"/>
    <w:rsid w:val="00236795"/>
    <w:rsid w:val="0036131D"/>
    <w:rsid w:val="00C25406"/>
    <w:rsid w:val="00C402C6"/>
    <w:rsid w:val="00CC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123F46-9417-480F-B856-209056CFD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nhideWhenUsed/>
    <w:rsid w:val="00C402C6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4TableCaption">
    <w:name w:val="14. Table Caption"/>
    <w:basedOn w:val="Normal"/>
    <w:next w:val="Normal"/>
    <w:qFormat/>
    <w:rsid w:val="00C402C6"/>
    <w:pPr>
      <w:spacing w:before="240" w:after="160" w:line="240" w:lineRule="auto"/>
      <w:jc w:val="center"/>
    </w:pPr>
    <w:rPr>
      <w:rFonts w:ascii="Times New Roman" w:hAnsi="Times New Roman"/>
      <w:b/>
      <w:color w:val="000000" w:themeColor="text1"/>
      <w:sz w:val="16"/>
    </w:rPr>
  </w:style>
  <w:style w:type="table" w:styleId="TableGrid">
    <w:name w:val="Table Grid"/>
    <w:basedOn w:val="TableNormal"/>
    <w:rsid w:val="00C402C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dkowska</dc:creator>
  <cp:keywords/>
  <dc:description/>
  <cp:lastModifiedBy>Szadkowska</cp:lastModifiedBy>
  <cp:revision>1</cp:revision>
  <dcterms:created xsi:type="dcterms:W3CDTF">2025-03-28T08:38:00Z</dcterms:created>
  <dcterms:modified xsi:type="dcterms:W3CDTF">2025-03-28T13:01:00Z</dcterms:modified>
</cp:coreProperties>
</file>